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2 Table.</w:t>
      </w:r>
      <w:r>
        <w:rPr>
          <w:rFonts w:cs="Times New Roman" w:ascii="Times New Roman" w:hAnsi="Times New Roman"/>
          <w:szCs w:val="24"/>
        </w:rPr>
        <w:t xml:space="preserve"> Clusters with high use of conventional synthetic DMARDs and prednisone</w:t>
      </w:r>
    </w:p>
    <w:tbl>
      <w:tblPr>
        <w:tblW w:w="9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1464"/>
        <w:gridCol w:w="1464"/>
        <w:gridCol w:w="1513"/>
        <w:gridCol w:w="1476"/>
        <w:gridCol w:w="1464"/>
      </w:tblGrid>
      <w:tr>
        <w:trPr>
          <w:trHeight w:val="23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 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(n=1026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Cluster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(n=758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Cluster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(n=663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Cluster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(n=1111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Cluster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(n=362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an age (SD) [years]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5.1 (13.8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6.4 (13.5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5.6 (13.7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5.9 (13.3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61 (10.8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Women (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802 (78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87 (77.4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69 (85.8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823 (74.1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51 (69.3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n (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24 (21.8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71 (22.6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94 (14.2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88 (25.9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11 (30.7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dian RA duration (IQR) [% 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.3 (2.1-12.4) [1.9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6.6 (2.6-14.4) [2.1%missing]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6 (2.3-13.7) [1.8%missing]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.1 (2.2-11.6) [1.4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2 (5.1-20.6) [1.4%missing]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dian Rheumatoid factor titer (IQR) [% 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89 (39-209) [63.6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94 (40-217) [57.7%missing]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80 (38.5-181.5) [61.4%missing]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94.5 (40-207) [41.9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00 (42-220) [72.9%missing]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Rheumatoid factor negative (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85 (27.8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35 (17.8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32 (19.9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 (0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60 (44.2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Rheumatoid factor positive (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704 (68.6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93 (78.2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07 (76.5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050 (94.5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83 (50.6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information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7 (3.6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0 (4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4 (3.6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9 (5.3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9 (5.3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lang w:val="sv-SE"/>
              </w:rPr>
              <w:t>Median ACPA titer (IQR) [% 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91 (64-340) [63.3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96 (82-340) [58.6%missing]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00 (70-340) [61.8%missing]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88 (61-340) [46.2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86 (40-575) [64.1%missing]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CPA negative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86 (27.9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70 (22.4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61 (24.3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55 (14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16 (32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CPA positive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75 (56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76 (62.8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92 (59.1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857 (77.1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73 (47.8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information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65 (16.1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12 (14.8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10 (16.6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99 (8.9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73 (20.2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No family history of rheumatic diseases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85 (57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15 (54.8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50 (52.8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098 (98.8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86 (51.4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Family history of rheumatic diseases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23 (21.7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84 (24.3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69 (25.5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 (0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96 (26.5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information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18 (21.3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59 (21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44 (21.7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1 (1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80 (22.1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Non-smoker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62 (25.5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16 (28.5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91 (28.8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77 (24.9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68 (18.8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Current smoker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21 (21.5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56 (20.6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39 (21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35 (21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92 (25.4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an no. of years smoking (SD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8.1 (11.5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9.2 (11.1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8.4 (10.9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7.8 (11.2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6 (12.6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1 package per day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15 (11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80 (10.6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70 (10.6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53 (13.8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1 (14.1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&gt;1 package per day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1 (2.1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0 (2.6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3 (2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8 (1.6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 (1.4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Former smoker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97 (19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58 (20.8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21 (18.3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25 (20.3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90 (24.9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smoking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46 (33.7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28 (30.1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12 (32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74 (33.7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12 (30.9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an BMI (SD) [% 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5.5 (5) [11.7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5.3 (4.7) [10.7% missing]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25.7 (5)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[9.8% missing]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5.9 (5.1) [9.6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6.8 (5.9) [8.8% missing]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No low impact activity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90 (8.8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70 (9.2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60 (9.1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97 (8.7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7 (13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Little low impact activity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62 (25.5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93 (25.5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64 (24.7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76 (24.8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02 (28.2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derate low impact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 activity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56 (34.7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72 (35.9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50 (37.7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59 (32.3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04 (28.7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High low impact activity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07 (20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52 (20.1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43 (21.6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27 (20.4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62 (17.1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low impact activity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11 (10.8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71 (9.4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6 (6.9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52 (13.7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7 (13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No power sports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04 (39.4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09 (40.8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64 (39.8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56 (41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8 (13.3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Little power sport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73 (16.9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29 (17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16 (17.5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66 (14.9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96 (54.1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derate power sport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98 (19.3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49 (19.7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37 (20.7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10 (18.9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3 (14.6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High power sport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34 (13.1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95 (12.5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95 (14.3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27 (11.4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5 (12.4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information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17 (11.4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76 (10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1 (7.7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52 (13.7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0 (5.5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No morning stiffness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97 (29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29 (30.2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16 (32.6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23 (29.1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64 (17.7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rning stiffness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&lt;30 minutes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51 (14.7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09 (14.4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09 (16.4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60 (14.4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1 (11.3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rning stiffness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30 minutes –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1 hour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88 (18.3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36 (17.9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24 (18.7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75 (15.8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8 (13.3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rning stiffness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1-2 hours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06 (10.3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72 (9.5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9 (8.9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26 (11.3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1 (11.3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rning stiffness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2-4 hours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71 (6.9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3 (7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4 (6.6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68 (6.1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0 (11.1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Morning stiffness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&gt;4 hours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3 (4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8 (5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4 (3.6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4 (4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3 (6.4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orning stiffness all day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5 (4.4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5 (4.6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7 (4.1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5 (4.1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4 (12.2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issing information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25 (12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29 (30.2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60 (9.1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70 (15.3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61 (16.9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DAS28-esr score (SD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4.2 (1.4) 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4.1 (1.4) 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.1 (1.4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4.3 (1.4) 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.3 (1.4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 xml:space="preserve">EuroQol score (SD)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[% 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64.8 (20.6) [42.6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64.2 (21.7)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[39.3% missing]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66.4 (20.6)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[41.5% missing]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63.8 (21) [43.8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59.4 (21)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[47% missing]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HAQ score (SD) [% 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0.9 (0.7) [12.8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0.9 (0.7)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[12.4% missing]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0.9 (0.7)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[9.8% missing]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0.9 (0.7) [15.4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1 (0.7)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[18% missing]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Pain level today, scale 1-10 (SD) [% 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.7 (2.8) [12.1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.7 (2.8) [11.2% missing]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.4 (2.7) [9% missing]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.6 (2.8) [15.4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.5 (2.7) [16.6% missing]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Activity of rheumatic disease, scale 1-10 (SD) [% 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.9 (2.6) [12.6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.9 (2.6) [11.7% missing]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.6 (2.6) [9.8% missing]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.9 (2.7) [16.1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.6 (2.5) [16.9% missing]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SF12 physical component score (SD) [% 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6.1 (10) [21.4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6.4 (10) [22.6% missing]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7 (10.2) [19.5% missing]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6.4 (10.3) [24.3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4.2 (9.9) [28.7% missing]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SF12 mental component score (SD) [% 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7 (11) [21.4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7 (11.5) [22.6% missing]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7.4 (11.2) [19.5% missing]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6.7 (11.7) [24.3%missing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4.9 (12.3) [28.7% missing]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sz w:val="16"/>
                <w:szCs w:val="18"/>
              </w:rPr>
              <w:t>Prednisone use (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566 (55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426 (56.2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380 (57.3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522 (47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183 (50.6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dian use (IQR) [years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 (0.3-3.3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.4 (0.4-5.1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.2 (0.4-4.4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.3 (0.5-3.9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 (1.2-9.8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sz w:val="16"/>
                <w:szCs w:val="18"/>
              </w:rPr>
              <w:t>Methotrexate use (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836 (81.5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639 (84.3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547 (82.5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869 (78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274 (75.7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dian use (IQR) [years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.7 (0.5-5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.7 (0.8-6.5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.1 (0.7-5.6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 (0.7-5.2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.1 (1.2-8.8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sz w:val="16"/>
                <w:szCs w:val="18"/>
              </w:rPr>
              <w:t>Leflunomid use (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341 (33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260 (34.3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222 (33.5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347 (31.2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149 (41.2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dian use (IQR) [years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.2 (0.4-2.8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.5 (0.6-3.7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.5 (0.5-3.4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1.4 (0.6-3.6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4.4 (1.2-7.7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C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C00000"/>
                <w:sz w:val="16"/>
                <w:szCs w:val="18"/>
              </w:rPr>
              <w:t>Sulfosalazin use (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250 (24.4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205 (27%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170 (25.6%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218 (19.6%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C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C00000"/>
                <w:sz w:val="16"/>
              </w:rPr>
              <w:t>90 (24.9%)</w:t>
            </w:r>
          </w:p>
        </w:tc>
      </w:tr>
      <w:tr>
        <w:trPr>
          <w:trHeight w:val="23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8"/>
              </w:rPr>
              <w:t>Median use (IQR) [years]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.3 (0.5-5.5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3 (0.7-7.1)</w:t>
            </w:r>
          </w:p>
        </w:tc>
        <w:tc>
          <w:tcPr>
            <w:tcW w:w="151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.5 (0.5-6.2)</w:t>
            </w:r>
          </w:p>
        </w:tc>
        <w:tc>
          <w:tcPr>
            <w:tcW w:w="14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2.2 (0.8-6.3)</w:t>
            </w:r>
          </w:p>
        </w:tc>
        <w:tc>
          <w:tcPr>
            <w:tcW w:w="14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</w:rPr>
              <w:t>5.6 (1.2-10.5)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ACPA: Anti-citrullinated protein antibodies; BMI: body mass index; CRP: C-reactive protein; DAS: disease activity score; DMARD: disease modifying anti-rheumatic drug, ESR: erythrocyte sedimentation rate; EuroQoL: a standardized instrument for measuring generic health status (EQ-5D), HAQ: health assessment questionnaire; IQR: interquartile range, RA: rheumatoid arthritis;  SD: standard derivation, SF: Short form (health survey); 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 xml:space="preserve">Features in red color were selected as parameters for stratified analysis. 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</w:rPr>
        <w:t>low: &lt;30 min daily walking / cycling, Moderate: 30-60 min daily walking / cycling, high: ≥60 min daily walking / cycling</w:t>
      </w:r>
    </w:p>
    <w:p>
      <w:pPr>
        <w:pStyle w:val="NoSpacing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  <w:vertAlign w:val="superscript"/>
        </w:rPr>
        <w:t>b</w:t>
      </w:r>
      <w:r>
        <w:rPr>
          <w:rFonts w:cs="Times New Roman" w:ascii="Times New Roman" w:hAnsi="Times New Roman"/>
          <w:sz w:val="18"/>
        </w:rPr>
        <w:t xml:space="preserve"> low : &lt;60 min power sports per week, Moderate: 1-2 h power sports per week, high:  ≥2 h power sports per week</w:t>
      </w:r>
    </w:p>
    <w:p>
      <w:pPr>
        <w:pStyle w:val="Normal"/>
        <w:spacing w:lineRule="auto" w:line="240" w:before="0" w:after="240"/>
        <w:rPr>
          <w:rFonts w:ascii="Times New Roman" w:hAnsi="Times New Roman" w:eastAsia="Times New Roman" w:cs="Times New Roman"/>
          <w:sz w:val="18"/>
          <w:szCs w:val="24"/>
        </w:rPr>
      </w:pPr>
      <w:r>
        <w:rPr>
          <w:rFonts w:eastAsia="Times New Roman" w:cs="Times New Roman" w:ascii="Times New Roman" w:hAnsi="Times New Roman"/>
          <w:sz w:val="18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spacing w:lineRule="auto" w:line="240" w:before="0" w:after="24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spacing w:lineRule="auto" w:line="240" w:before="0" w:after="24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spacing w:lineRule="auto" w:line="240" w:before="0" w:after="24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Times New Roman" w:cs="Times New Roman"/>
      <w:b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kern w:val="0"/>
      <w:sz w:val="24"/>
      <w:szCs w:val="32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odyTextChar">
    <w:name w:val="Body Text Char"/>
    <w:qFormat/>
    <w:rPr>
      <w:kern w:val="0"/>
      <w:lang w:val="en-US"/>
    </w:rPr>
  </w:style>
  <w:style w:type="character" w:styleId="BalloonTextChar1">
    <w:name w:val="Balloon Text Char1"/>
    <w:qFormat/>
    <w:rPr>
      <w:rFonts w:ascii="Segoe UI" w:hAnsi="Segoe UI" w:cs="Segoe UI"/>
      <w:kern w:val="0"/>
      <w:sz w:val="18"/>
      <w:szCs w:val="18"/>
      <w:lang w:val="en-US"/>
    </w:rPr>
  </w:style>
  <w:style w:type="character" w:styleId="CommentTextChar1">
    <w:name w:val="Comment Text Char1"/>
    <w:qFormat/>
    <w:rPr>
      <w:kern w:val="0"/>
      <w:sz w:val="20"/>
      <w:szCs w:val="20"/>
      <w:lang w:val="en-US"/>
    </w:rPr>
  </w:style>
  <w:style w:type="character" w:styleId="CommentSubjectChar1">
    <w:name w:val="Comment Subject Char1"/>
    <w:qFormat/>
    <w:rPr>
      <w:b/>
      <w:bCs/>
      <w:kern w:val="0"/>
      <w:sz w:val="20"/>
      <w:szCs w:val="20"/>
      <w:lang w:val="en-US"/>
    </w:rPr>
  </w:style>
  <w:style w:type="character" w:styleId="HeaderChar">
    <w:name w:val="Header Char"/>
    <w:qFormat/>
    <w:rPr>
      <w:kern w:val="0"/>
      <w:lang w:val="en-US"/>
    </w:rPr>
  </w:style>
  <w:style w:type="character" w:styleId="FooterChar">
    <w:name w:val="Footer Char"/>
    <w:qFormat/>
    <w:rPr>
      <w:kern w:val="0"/>
      <w:lang w:val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kern w:val="2"/>
      <w:sz w:val="18"/>
      <w:szCs w:val="18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kern w:val="2"/>
      <w:sz w:val="20"/>
      <w:szCs w:val="20"/>
      <w:lang w:val="en-GB"/>
    </w:rPr>
  </w:style>
  <w:style w:type="paragraph" w:styleId="CommentSubject">
    <w:name w:val="Comment Subject"/>
    <w:basedOn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NormalWeb">
    <w:name w:val="Normal (Web)"/>
    <w:basedOn w:val="Normal"/>
    <w:qFormat/>
    <w:pPr>
      <w:suppressAutoHyphens w:val="true"/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0:46:00Z</dcterms:created>
  <dc:creator>Theresa Burkard</dc:creator>
  <dc:description/>
  <cp:keywords/>
  <dc:language>en-US</dc:language>
  <cp:lastModifiedBy>Theresa Burkard</cp:lastModifiedBy>
  <dcterms:modified xsi:type="dcterms:W3CDTF">2023-04-28T11:00:00Z</dcterms:modified>
  <cp:revision>1</cp:revision>
  <dc:subject/>
  <dc:title/>
</cp:coreProperties>
</file>